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896B1" w14:textId="0CCAFCA7" w:rsidR="00DF65B1" w:rsidRPr="007F2A22" w:rsidRDefault="00E16F5D" w:rsidP="00DF65B1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>S</w:t>
      </w:r>
      <w:r w:rsidR="00DF65B1" w:rsidRPr="007F2A22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Table</w:t>
      </w:r>
      <w:r w:rsidR="00DF65B1" w:rsidRPr="007F2A22">
        <w:rPr>
          <w:rFonts w:ascii="Arial" w:hAnsi="Arial" w:cs="Arial"/>
          <w:b/>
        </w:rPr>
        <w:t xml:space="preserve">. </w:t>
      </w:r>
      <w:r w:rsidR="00DF65B1" w:rsidRPr="007F2A22">
        <w:rPr>
          <w:rFonts w:ascii="Arial" w:hAnsi="Arial" w:cs="Arial"/>
          <w:bCs/>
        </w:rPr>
        <w:t xml:space="preserve">Nematode strains </w:t>
      </w:r>
    </w:p>
    <w:tbl>
      <w:tblPr>
        <w:tblStyle w:val="1"/>
        <w:tblW w:w="95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90"/>
        <w:gridCol w:w="1260"/>
        <w:gridCol w:w="1080"/>
        <w:gridCol w:w="5400"/>
      </w:tblGrid>
      <w:tr w:rsidR="00DF65B1" w:rsidRPr="007F2A22" w14:paraId="19C58051" w14:textId="77777777" w:rsidTr="00D25CF2">
        <w:trPr>
          <w:trHeight w:val="327"/>
        </w:trPr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9EE07" w14:textId="77777777" w:rsidR="00DF65B1" w:rsidRPr="007F2A22" w:rsidRDefault="00DF65B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7F2A22">
              <w:rPr>
                <w:b/>
                <w:sz w:val="20"/>
                <w:szCs w:val="20"/>
              </w:rPr>
              <w:t xml:space="preserve">Gene </w:t>
            </w:r>
            <w:r w:rsidRPr="007F2A22">
              <w:rPr>
                <w:b/>
                <w:i/>
                <w:iCs/>
                <w:sz w:val="20"/>
                <w:szCs w:val="20"/>
              </w:rPr>
              <w:t>(Ppa-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D4155" w14:textId="77777777" w:rsidR="00DF65B1" w:rsidRPr="007F2A22" w:rsidRDefault="00DF65B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7F2A22">
              <w:rPr>
                <w:b/>
                <w:sz w:val="20"/>
                <w:szCs w:val="20"/>
              </w:rPr>
              <w:t>Allele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03BF5" w14:textId="77777777" w:rsidR="00DF65B1" w:rsidRPr="007F2A22" w:rsidRDefault="00DF65B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7F2A22"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5400" w:type="dxa"/>
          </w:tcPr>
          <w:p w14:paraId="74591D49" w14:textId="77777777" w:rsidR="00DF65B1" w:rsidRPr="007F2A22" w:rsidRDefault="00DF65B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7F2A22">
              <w:rPr>
                <w:b/>
                <w:sz w:val="20"/>
                <w:szCs w:val="20"/>
              </w:rPr>
              <w:t>Genetic Lesion or Genotype</w:t>
            </w:r>
          </w:p>
        </w:tc>
      </w:tr>
      <w:tr w:rsidR="00DF65B1" w:rsidRPr="007F2A22" w14:paraId="5D175869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87493" w14:textId="77777777" w:rsidR="00DF65B1" w:rsidRPr="007F2A22" w:rsidRDefault="00DF65B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-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CFA61" w14:textId="77777777" w:rsidR="00DF65B1" w:rsidRPr="007F2A22" w:rsidRDefault="00DF65B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wild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7F2A22">
              <w:rPr>
                <w:i/>
                <w:sz w:val="20"/>
                <w:szCs w:val="20"/>
              </w:rPr>
              <w:t>type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E1FF3" w14:textId="77777777" w:rsidR="00DF65B1" w:rsidRPr="007F2A22" w:rsidRDefault="00DF65B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 xml:space="preserve">PS312 </w:t>
            </w:r>
          </w:p>
        </w:tc>
        <w:tc>
          <w:tcPr>
            <w:tcW w:w="5400" w:type="dxa"/>
          </w:tcPr>
          <w:p w14:paraId="54BC7668" w14:textId="77777777" w:rsidR="00DF65B1" w:rsidRPr="007F2A22" w:rsidRDefault="00DF65B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P. pacificus</w:t>
            </w:r>
            <w:r w:rsidRPr="007F2A22">
              <w:rPr>
                <w:sz w:val="20"/>
                <w:szCs w:val="20"/>
              </w:rPr>
              <w:t xml:space="preserve"> California reference strain</w:t>
            </w:r>
          </w:p>
        </w:tc>
      </w:tr>
      <w:tr w:rsidR="00DF65B1" w:rsidRPr="007F2A22" w14:paraId="038737BC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78BCF" w14:textId="77777777" w:rsidR="00DF65B1" w:rsidRPr="007F2A22" w:rsidRDefault="00DF65B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gcy-22.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B71F8" w14:textId="77777777" w:rsidR="00DF65B1" w:rsidRPr="007F2A22" w:rsidRDefault="00DF65B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Ex9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014E8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334</w:t>
            </w:r>
          </w:p>
        </w:tc>
        <w:tc>
          <w:tcPr>
            <w:tcW w:w="5400" w:type="dxa"/>
          </w:tcPr>
          <w:p w14:paraId="266ECBA5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Ppa-gcy-22.3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GFP; Ppa-egl-20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turboRFP</w:t>
            </w:r>
            <w:r w:rsidRPr="007F2A22">
              <w:rPr>
                <w:sz w:val="20"/>
                <w:szCs w:val="20"/>
              </w:rPr>
              <w:t xml:space="preserve"> </w:t>
            </w:r>
          </w:p>
        </w:tc>
      </w:tr>
      <w:tr w:rsidR="00DF65B1" w:rsidRPr="007F2A22" w14:paraId="762A1EEF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1E303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he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EE161" w14:textId="77777777" w:rsidR="00DF65B1" w:rsidRPr="007F2A22" w:rsidRDefault="00DF65B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ot501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90050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OH17879</w:t>
            </w:r>
          </w:p>
        </w:tc>
        <w:tc>
          <w:tcPr>
            <w:tcW w:w="5400" w:type="dxa"/>
          </w:tcPr>
          <w:p w14:paraId="184DA7C6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4 bp insertion causing frameshift and STOP. 2x outcrossed.</w:t>
            </w:r>
          </w:p>
        </w:tc>
      </w:tr>
      <w:tr w:rsidR="00DF65B1" w:rsidRPr="007F2A22" w14:paraId="1A0F93BA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1A605" w14:textId="77777777" w:rsidR="00DF65B1" w:rsidRPr="007F2A22" w:rsidRDefault="00DF65B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che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AD692" w14:textId="77777777" w:rsidR="00DF65B1" w:rsidRPr="007F2A22" w:rsidRDefault="00DF65B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Ex9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68730" w14:textId="77777777" w:rsidR="00DF65B1" w:rsidRPr="007F2A22" w:rsidRDefault="00DF65B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335</w:t>
            </w:r>
          </w:p>
        </w:tc>
        <w:tc>
          <w:tcPr>
            <w:tcW w:w="5400" w:type="dxa"/>
          </w:tcPr>
          <w:p w14:paraId="5BFD28B5" w14:textId="77777777" w:rsidR="00DF65B1" w:rsidRPr="007F2A22" w:rsidRDefault="00DF65B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Ppa-che-1</w:t>
            </w:r>
            <w:proofErr w:type="gramStart"/>
            <w:r w:rsidRPr="007F2A22">
              <w:rPr>
                <w:i/>
                <w:iCs/>
                <w:sz w:val="20"/>
                <w:szCs w:val="20"/>
              </w:rPr>
              <w:t>pei::</w:t>
            </w:r>
            <w:proofErr w:type="gramEnd"/>
            <w:r w:rsidRPr="007F2A22">
              <w:rPr>
                <w:i/>
                <w:iCs/>
                <w:sz w:val="20"/>
                <w:szCs w:val="20"/>
              </w:rPr>
              <w:t>optRCaMP; Ppa-che-1</w:t>
            </w:r>
            <w:proofErr w:type="gramStart"/>
            <w:r w:rsidRPr="007F2A22">
              <w:rPr>
                <w:i/>
                <w:iCs/>
                <w:sz w:val="20"/>
                <w:szCs w:val="20"/>
              </w:rPr>
              <w:t>pei::</w:t>
            </w:r>
            <w:proofErr w:type="gramEnd"/>
            <w:r w:rsidRPr="007F2A22">
              <w:rPr>
                <w:i/>
                <w:iCs/>
                <w:sz w:val="20"/>
                <w:szCs w:val="20"/>
              </w:rPr>
              <w:t>optGFP; Ppa-egl-20</w:t>
            </w:r>
            <w:proofErr w:type="gramStart"/>
            <w:r w:rsidRPr="007F2A22">
              <w:rPr>
                <w:i/>
                <w:iCs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iCs/>
                <w:sz w:val="20"/>
                <w:szCs w:val="20"/>
              </w:rPr>
              <w:t>turboRFP</w:t>
            </w:r>
          </w:p>
        </w:tc>
      </w:tr>
      <w:tr w:rsidR="00DF65B1" w:rsidRPr="007F2A22" w14:paraId="7EDDCE14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A31698" w14:textId="77777777" w:rsidR="00DF65B1" w:rsidRPr="007F2A22" w:rsidRDefault="00DF65B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22.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69EC3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Ex7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554A4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375</w:t>
            </w:r>
          </w:p>
        </w:tc>
        <w:tc>
          <w:tcPr>
            <w:tcW w:w="5400" w:type="dxa"/>
          </w:tcPr>
          <w:p w14:paraId="272CDB17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22.1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GFP; Ppa-egl-20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RFP</w:t>
            </w:r>
          </w:p>
        </w:tc>
      </w:tr>
      <w:tr w:rsidR="00DF65B1" w:rsidRPr="007F2A22" w14:paraId="6E018C77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37D578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22.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52E57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Ex10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F9FF6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376</w:t>
            </w:r>
          </w:p>
        </w:tc>
        <w:tc>
          <w:tcPr>
            <w:tcW w:w="5400" w:type="dxa"/>
          </w:tcPr>
          <w:p w14:paraId="0C3890D7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22.2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GFP; Ppa-egl-20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RFP</w:t>
            </w:r>
            <w:r w:rsidRPr="007F2A22">
              <w:rPr>
                <w:sz w:val="20"/>
                <w:szCs w:val="20"/>
              </w:rPr>
              <w:t xml:space="preserve"> </w:t>
            </w:r>
          </w:p>
          <w:p w14:paraId="71192DDE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Heather on plasmid, co-injection marker</w:t>
            </w:r>
          </w:p>
        </w:tc>
      </w:tr>
      <w:tr w:rsidR="00DF65B1" w:rsidRPr="007F2A22" w14:paraId="7633B519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76A3F2" w14:textId="77777777" w:rsidR="00DF65B1" w:rsidRPr="007F2A22" w:rsidRDefault="00DF65B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22.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C5859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Ex10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63B95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377</w:t>
            </w:r>
          </w:p>
        </w:tc>
        <w:tc>
          <w:tcPr>
            <w:tcW w:w="5400" w:type="dxa"/>
          </w:tcPr>
          <w:p w14:paraId="1E38702A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22.4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GFP; Ppa-egl-20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RFP</w:t>
            </w:r>
          </w:p>
        </w:tc>
      </w:tr>
      <w:tr w:rsidR="00DF65B1" w:rsidRPr="007F2A22" w14:paraId="4C8F5060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B788FA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22.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EB343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Ex10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00660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378</w:t>
            </w:r>
          </w:p>
        </w:tc>
        <w:tc>
          <w:tcPr>
            <w:tcW w:w="5400" w:type="dxa"/>
          </w:tcPr>
          <w:p w14:paraId="63018670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22.5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GFP; Ppa-egl-20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RFP</w:t>
            </w:r>
          </w:p>
        </w:tc>
      </w:tr>
      <w:tr w:rsidR="00DF65B1" w:rsidRPr="007F2A22" w14:paraId="6F22203F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0B5CFA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A9E17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Ex8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FA5D4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379</w:t>
            </w:r>
          </w:p>
        </w:tc>
        <w:tc>
          <w:tcPr>
            <w:tcW w:w="5400" w:type="dxa"/>
          </w:tcPr>
          <w:p w14:paraId="39D9AF2D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5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GFP; Ppa-egl-20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RFP</w:t>
            </w:r>
          </w:p>
        </w:tc>
      </w:tr>
      <w:tr w:rsidR="00DF65B1" w:rsidRPr="007F2A22" w14:paraId="1803081B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3BF4FF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7.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28187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Ex10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FD5EF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380</w:t>
            </w:r>
          </w:p>
        </w:tc>
        <w:tc>
          <w:tcPr>
            <w:tcW w:w="5400" w:type="dxa"/>
          </w:tcPr>
          <w:p w14:paraId="50DF0D03" w14:textId="77777777" w:rsidR="00DF65B1" w:rsidRPr="007F2A22" w:rsidRDefault="00DF65B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7.2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GFP; Ppa-egl-20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RFP</w:t>
            </w:r>
          </w:p>
        </w:tc>
      </w:tr>
      <w:tr w:rsidR="00DF65B1" w:rsidRPr="007F2A22" w14:paraId="79DFAE7F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5AA962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8.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0E991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Ex10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D5F22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381</w:t>
            </w:r>
          </w:p>
        </w:tc>
        <w:tc>
          <w:tcPr>
            <w:tcW w:w="5400" w:type="dxa"/>
          </w:tcPr>
          <w:p w14:paraId="37274DC7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8.1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GFP; Ppa-egl-20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RFP</w:t>
            </w:r>
            <w:r w:rsidRPr="007F2A22">
              <w:rPr>
                <w:sz w:val="20"/>
                <w:szCs w:val="20"/>
              </w:rPr>
              <w:t xml:space="preserve"> </w:t>
            </w:r>
          </w:p>
        </w:tc>
      </w:tr>
      <w:tr w:rsidR="00DF65B1" w:rsidRPr="007F2A22" w14:paraId="4B42733E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362ADC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8.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702FA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Ex10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A0E7B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382</w:t>
            </w:r>
          </w:p>
        </w:tc>
        <w:tc>
          <w:tcPr>
            <w:tcW w:w="5400" w:type="dxa"/>
          </w:tcPr>
          <w:p w14:paraId="2B6A6079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8.2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GFP; Ppa-egl-20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RFP</w:t>
            </w:r>
          </w:p>
          <w:p w14:paraId="2B03C8FE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(no expression)</w:t>
            </w:r>
          </w:p>
        </w:tc>
      </w:tr>
      <w:tr w:rsidR="00DF65B1" w:rsidRPr="007F2A22" w14:paraId="156CD867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4BE97D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das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43B1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22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6AAA0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307</w:t>
            </w:r>
          </w:p>
        </w:tc>
        <w:tc>
          <w:tcPr>
            <w:tcW w:w="5400" w:type="dxa"/>
          </w:tcPr>
          <w:p w14:paraId="39BCA759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 xml:space="preserve">EMS-induced </w:t>
            </w:r>
            <w:r w:rsidRPr="007F2A22">
              <w:rPr>
                <w:i/>
                <w:sz w:val="20"/>
                <w:szCs w:val="20"/>
              </w:rPr>
              <w:t>die-1</w:t>
            </w:r>
            <w:r w:rsidRPr="007F2A22">
              <w:rPr>
                <w:sz w:val="20"/>
                <w:szCs w:val="20"/>
              </w:rPr>
              <w:t xml:space="preserve"> allele. 2x outcrossed to wild</w:t>
            </w:r>
            <w:r>
              <w:rPr>
                <w:sz w:val="20"/>
                <w:szCs w:val="20"/>
              </w:rPr>
              <w:t xml:space="preserve"> </w:t>
            </w:r>
            <w:r w:rsidRPr="007F2A22">
              <w:rPr>
                <w:sz w:val="20"/>
                <w:szCs w:val="20"/>
              </w:rPr>
              <w:t>type.</w:t>
            </w:r>
          </w:p>
        </w:tc>
      </w:tr>
      <w:tr w:rsidR="00DF65B1" w:rsidRPr="007F2A22" w14:paraId="513A6112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B69D72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das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2D077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22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44BF6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383</w:t>
            </w:r>
          </w:p>
        </w:tc>
        <w:tc>
          <w:tcPr>
            <w:tcW w:w="5400" w:type="dxa"/>
          </w:tcPr>
          <w:p w14:paraId="10A2D10C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EMS-induced; uncloned</w:t>
            </w:r>
          </w:p>
        </w:tc>
      </w:tr>
      <w:tr w:rsidR="00DF65B1" w:rsidRPr="007F2A22" w14:paraId="611FB6AE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AAD3B8" w14:textId="77777777" w:rsidR="00DF65B1" w:rsidRPr="007F2A22" w:rsidRDefault="00DF65B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die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90E0F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22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D5BF2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346</w:t>
            </w:r>
          </w:p>
        </w:tc>
        <w:tc>
          <w:tcPr>
            <w:tcW w:w="5400" w:type="dxa"/>
          </w:tcPr>
          <w:p w14:paraId="77ED2E8C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 xml:space="preserve">CRISPR/Cas9-induced </w:t>
            </w:r>
            <w:r w:rsidRPr="007F2A22">
              <w:rPr>
                <w:i/>
                <w:sz w:val="20"/>
                <w:szCs w:val="20"/>
              </w:rPr>
              <w:t>die-1</w:t>
            </w:r>
            <w:r w:rsidRPr="007F2A22">
              <w:rPr>
                <w:sz w:val="20"/>
                <w:szCs w:val="20"/>
              </w:rPr>
              <w:t xml:space="preserve"> genocopy of </w:t>
            </w:r>
            <w:r w:rsidRPr="007F2A22">
              <w:rPr>
                <w:i/>
                <w:sz w:val="20"/>
                <w:szCs w:val="20"/>
              </w:rPr>
              <w:t>das-1(csu222).</w:t>
            </w:r>
            <w:r w:rsidRPr="007F2A22">
              <w:rPr>
                <w:sz w:val="20"/>
                <w:szCs w:val="20"/>
              </w:rPr>
              <w:t xml:space="preserve"> 2x outcrossed to wild</w:t>
            </w:r>
            <w:r>
              <w:rPr>
                <w:sz w:val="20"/>
                <w:szCs w:val="20"/>
              </w:rPr>
              <w:t xml:space="preserve"> </w:t>
            </w:r>
            <w:r w:rsidRPr="007F2A22">
              <w:rPr>
                <w:sz w:val="20"/>
                <w:szCs w:val="20"/>
              </w:rPr>
              <w:t>type.</w:t>
            </w:r>
          </w:p>
        </w:tc>
      </w:tr>
      <w:tr w:rsidR="00DF65B1" w:rsidRPr="007F2A22" w14:paraId="2C903ACD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B01ACA" w14:textId="77777777" w:rsidR="00DF65B1" w:rsidRPr="007F2A22" w:rsidRDefault="00DF65B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pash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0683D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22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BB01F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344</w:t>
            </w:r>
          </w:p>
        </w:tc>
        <w:tc>
          <w:tcPr>
            <w:tcW w:w="5400" w:type="dxa"/>
          </w:tcPr>
          <w:p w14:paraId="4690656F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CRISPR/Cas9-induced substitution mutation. TCA(S)&gt;TAC(Y); 2x outcrossed to wild</w:t>
            </w:r>
            <w:r>
              <w:rPr>
                <w:sz w:val="20"/>
                <w:szCs w:val="20"/>
              </w:rPr>
              <w:t xml:space="preserve"> </w:t>
            </w:r>
            <w:r w:rsidRPr="007F2A22">
              <w:rPr>
                <w:sz w:val="20"/>
                <w:szCs w:val="20"/>
              </w:rPr>
              <w:t>type.</w:t>
            </w:r>
          </w:p>
        </w:tc>
      </w:tr>
      <w:tr w:rsidR="00DF65B1" w:rsidRPr="007F2A22" w14:paraId="55402DDC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2C9E65" w14:textId="77777777" w:rsidR="00DF65B1" w:rsidRPr="007F2A22" w:rsidRDefault="00DF65B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ttx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54CF4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15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5F252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253</w:t>
            </w:r>
          </w:p>
        </w:tc>
        <w:tc>
          <w:tcPr>
            <w:tcW w:w="5400" w:type="dxa"/>
          </w:tcPr>
          <w:p w14:paraId="64CE3124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CRISPR/Cas9-induced 9 bp in-frame insertion. 2x outcrossed to wild</w:t>
            </w:r>
            <w:r>
              <w:rPr>
                <w:sz w:val="20"/>
                <w:szCs w:val="20"/>
              </w:rPr>
              <w:t xml:space="preserve"> </w:t>
            </w:r>
            <w:r w:rsidRPr="007F2A22">
              <w:rPr>
                <w:sz w:val="20"/>
                <w:szCs w:val="20"/>
              </w:rPr>
              <w:t>type.</w:t>
            </w:r>
          </w:p>
        </w:tc>
      </w:tr>
      <w:tr w:rsidR="00DF65B1" w:rsidRPr="007F2A22" w14:paraId="4992282A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2C2D76" w14:textId="77777777" w:rsidR="00DF65B1" w:rsidRPr="007F2A22" w:rsidRDefault="00DF65B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cog-1-3’ UTR GFP sensor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8C7DC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Ex106</w:t>
            </w:r>
          </w:p>
          <w:p w14:paraId="3677FB0B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6B0B6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353</w:t>
            </w:r>
          </w:p>
        </w:tc>
        <w:tc>
          <w:tcPr>
            <w:tcW w:w="5400" w:type="dxa"/>
          </w:tcPr>
          <w:p w14:paraId="3415F62F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Ppa-che-1</w:t>
            </w:r>
            <w:proofErr w:type="gramStart"/>
            <w:r w:rsidRPr="007F2A22">
              <w:rPr>
                <w:i/>
                <w:iCs/>
                <w:sz w:val="20"/>
                <w:szCs w:val="20"/>
              </w:rPr>
              <w:t>pei::optGFP:cog</w:t>
            </w:r>
            <w:proofErr w:type="gramEnd"/>
            <w:r w:rsidRPr="007F2A22">
              <w:rPr>
                <w:i/>
                <w:iCs/>
                <w:sz w:val="20"/>
                <w:szCs w:val="20"/>
              </w:rPr>
              <w:t xml:space="preserve">-1-3’ UTR; </w:t>
            </w:r>
            <w:r w:rsidRPr="007F2A22">
              <w:rPr>
                <w:i/>
                <w:sz w:val="20"/>
                <w:szCs w:val="20"/>
              </w:rPr>
              <w:t>Ppa-egl-20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RFP</w:t>
            </w:r>
          </w:p>
        </w:tc>
      </w:tr>
      <w:tr w:rsidR="00DF65B1" w:rsidRPr="007F2A22" w14:paraId="5158720A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1BAADA" w14:textId="77777777" w:rsidR="00DF65B1" w:rsidRPr="007F2A22" w:rsidRDefault="00DF65B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cog-1-3’ UTR mutant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62DA2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23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181C9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369</w:t>
            </w:r>
          </w:p>
        </w:tc>
        <w:tc>
          <w:tcPr>
            <w:tcW w:w="5400" w:type="dxa"/>
          </w:tcPr>
          <w:p w14:paraId="0D9CBF02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CRISPR/Cas9-induced substitution mutation in site A1. Modest coiler.</w:t>
            </w:r>
          </w:p>
        </w:tc>
      </w:tr>
      <w:tr w:rsidR="00DF65B1" w:rsidRPr="007F2A22" w14:paraId="3579BB9F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1BB9F5" w14:textId="77777777" w:rsidR="00DF65B1" w:rsidRPr="007F2A22" w:rsidRDefault="00DF65B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cog-1-3’ UTR mutant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9BB0E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25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9D3C4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370</w:t>
            </w:r>
          </w:p>
        </w:tc>
        <w:tc>
          <w:tcPr>
            <w:tcW w:w="5400" w:type="dxa"/>
          </w:tcPr>
          <w:p w14:paraId="1A4DCB37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CRISPR/Cas9-induced substitution mutations in site D. Non-coiler and non-</w:t>
            </w:r>
            <w:r w:rsidRPr="007F2A22">
              <w:rPr>
                <w:i/>
                <w:sz w:val="20"/>
                <w:szCs w:val="20"/>
              </w:rPr>
              <w:t>Egl.</w:t>
            </w:r>
          </w:p>
        </w:tc>
      </w:tr>
      <w:tr w:rsidR="00DF65B1" w:rsidRPr="007F2A22" w14:paraId="04A52E62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1F96E9" w14:textId="77777777" w:rsidR="00DF65B1" w:rsidRPr="007F2A22" w:rsidRDefault="00DF65B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cog-1-3’ UTR mutant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D1B72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25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2C419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371</w:t>
            </w:r>
          </w:p>
        </w:tc>
        <w:tc>
          <w:tcPr>
            <w:tcW w:w="5400" w:type="dxa"/>
          </w:tcPr>
          <w:p w14:paraId="5B69CB32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CRISPR/Cas9-induced substitution mutations in sites A1 and D. Severe egg-laying defective (</w:t>
            </w:r>
            <w:r w:rsidRPr="007F2A22">
              <w:rPr>
                <w:i/>
                <w:sz w:val="20"/>
                <w:szCs w:val="20"/>
              </w:rPr>
              <w:t>Egl</w:t>
            </w:r>
            <w:r w:rsidRPr="007F2A22">
              <w:rPr>
                <w:sz w:val="20"/>
                <w:szCs w:val="20"/>
              </w:rPr>
              <w:t>).</w:t>
            </w:r>
          </w:p>
        </w:tc>
      </w:tr>
      <w:tr w:rsidR="00DF65B1" w:rsidRPr="007F2A22" w14:paraId="076687D2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F12AAF" w14:textId="77777777" w:rsidR="00DF65B1" w:rsidRPr="007F2A22" w:rsidRDefault="00DF65B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lastRenderedPageBreak/>
              <w:t xml:space="preserve">cog-1-3’ UTR mutant 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F678B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25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435E1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372</w:t>
            </w:r>
          </w:p>
        </w:tc>
        <w:tc>
          <w:tcPr>
            <w:tcW w:w="5400" w:type="dxa"/>
          </w:tcPr>
          <w:p w14:paraId="6403F8A4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CRISPR/Cas9-induced substitution mutations in sites A1 and D. Non-coiler and non-</w:t>
            </w:r>
            <w:r w:rsidRPr="007F2A22">
              <w:rPr>
                <w:i/>
                <w:sz w:val="20"/>
                <w:szCs w:val="20"/>
              </w:rPr>
              <w:t>Egl.</w:t>
            </w:r>
          </w:p>
        </w:tc>
      </w:tr>
      <w:tr w:rsidR="00DF65B1" w:rsidRPr="007F2A22" w14:paraId="67C26A24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752769" w14:textId="77777777" w:rsidR="00DF65B1" w:rsidRPr="007F2A22" w:rsidRDefault="00DF65B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 xml:space="preserve">cog-1-3’ UTR mutant 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58963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25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4752D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373</w:t>
            </w:r>
          </w:p>
        </w:tc>
        <w:tc>
          <w:tcPr>
            <w:tcW w:w="5400" w:type="dxa"/>
          </w:tcPr>
          <w:p w14:paraId="29B033DD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CRISPR/Cas9-induced 337 bp deletion. Modest coiler.</w:t>
            </w:r>
          </w:p>
        </w:tc>
      </w:tr>
      <w:tr w:rsidR="00DF65B1" w:rsidRPr="007F2A22" w14:paraId="19ADF7E7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6EE483" w14:textId="77777777" w:rsidR="00DF65B1" w:rsidRPr="007F2A22" w:rsidRDefault="00DF65B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 xml:space="preserve">cog-1-3’ UTR mutant 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12B9D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25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2FE72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374</w:t>
            </w:r>
          </w:p>
        </w:tc>
        <w:tc>
          <w:tcPr>
            <w:tcW w:w="5400" w:type="dxa"/>
          </w:tcPr>
          <w:p w14:paraId="4B586881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CRISPR/Cas9-induced substitution mutations in sites A1 and A2. Modest coiler.</w:t>
            </w:r>
          </w:p>
        </w:tc>
      </w:tr>
      <w:tr w:rsidR="00DF65B1" w:rsidRPr="007F2A22" w14:paraId="5312624B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0C26FE" w14:textId="77777777" w:rsidR="00DF65B1" w:rsidRDefault="00DF65B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iR-8345-3p </w:t>
            </w:r>
          </w:p>
          <w:p w14:paraId="6740C273" w14:textId="77777777" w:rsidR="00DF65B1" w:rsidRPr="007F2A22" w:rsidRDefault="00DF65B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tant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0B05C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25</w:t>
            </w:r>
            <w:r>
              <w:rPr>
                <w:i/>
                <w:sz w:val="20"/>
                <w:szCs w:val="20"/>
              </w:rPr>
              <w:t>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A998F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</w:t>
            </w:r>
            <w:r>
              <w:rPr>
                <w:sz w:val="20"/>
                <w:szCs w:val="20"/>
              </w:rPr>
              <w:t>390</w:t>
            </w:r>
          </w:p>
        </w:tc>
        <w:tc>
          <w:tcPr>
            <w:tcW w:w="5400" w:type="dxa"/>
          </w:tcPr>
          <w:p w14:paraId="4D51B826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 xml:space="preserve">CRISPR/Cas9-induced </w:t>
            </w:r>
            <w:r>
              <w:rPr>
                <w:sz w:val="20"/>
                <w:szCs w:val="20"/>
              </w:rPr>
              <w:t>34 bp deletion</w:t>
            </w:r>
            <w:r w:rsidRPr="007F2A22">
              <w:rPr>
                <w:sz w:val="20"/>
                <w:szCs w:val="20"/>
              </w:rPr>
              <w:t xml:space="preserve"> in </w:t>
            </w:r>
            <w:r>
              <w:rPr>
                <w:sz w:val="20"/>
                <w:szCs w:val="20"/>
              </w:rPr>
              <w:t xml:space="preserve">miR-8345 seed region </w:t>
            </w:r>
          </w:p>
        </w:tc>
      </w:tr>
      <w:tr w:rsidR="00DF65B1" w:rsidRPr="007F2A22" w14:paraId="2305C2FF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51C4F2" w14:textId="77777777" w:rsidR="00DF65B1" w:rsidRDefault="00DF65B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R-8345-3p</w:t>
            </w:r>
          </w:p>
          <w:p w14:paraId="72FD2864" w14:textId="77777777" w:rsidR="00DF65B1" w:rsidRPr="007F2A22" w:rsidRDefault="00DF65B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tant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3722C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su2</w:t>
            </w:r>
            <w:r>
              <w:rPr>
                <w:i/>
                <w:sz w:val="20"/>
                <w:szCs w:val="20"/>
              </w:rPr>
              <w:t>6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FFDB1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</w:t>
            </w:r>
            <w:r>
              <w:rPr>
                <w:sz w:val="20"/>
                <w:szCs w:val="20"/>
              </w:rPr>
              <w:t>391</w:t>
            </w:r>
          </w:p>
        </w:tc>
        <w:tc>
          <w:tcPr>
            <w:tcW w:w="5400" w:type="dxa"/>
          </w:tcPr>
          <w:p w14:paraId="51F444F1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 xml:space="preserve">CRISPR/Cas9-induced </w:t>
            </w:r>
            <w:r>
              <w:rPr>
                <w:sz w:val="20"/>
                <w:szCs w:val="20"/>
              </w:rPr>
              <w:t>12 bp deletion</w:t>
            </w:r>
            <w:r w:rsidRPr="007F2A22">
              <w:rPr>
                <w:sz w:val="20"/>
                <w:szCs w:val="20"/>
              </w:rPr>
              <w:t xml:space="preserve"> in </w:t>
            </w:r>
            <w:r>
              <w:rPr>
                <w:sz w:val="20"/>
                <w:szCs w:val="20"/>
              </w:rPr>
              <w:t xml:space="preserve">miR-8345 non-seed region </w:t>
            </w:r>
          </w:p>
        </w:tc>
      </w:tr>
      <w:tr w:rsidR="00DF65B1" w:rsidRPr="007F2A22" w14:paraId="6B45641C" w14:textId="77777777" w:rsidTr="00D25CF2"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166444" w14:textId="77777777" w:rsidR="00DF65B1" w:rsidRDefault="00DF65B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ttx-1</w:t>
            </w:r>
            <w:r>
              <w:rPr>
                <w:i/>
                <w:iCs/>
                <w:sz w:val="20"/>
                <w:szCs w:val="20"/>
              </w:rPr>
              <w:t>(csu150); che-1(ot5012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13DF4" w14:textId="77777777" w:rsidR="00DF65B1" w:rsidRPr="007F2A22" w:rsidRDefault="00DF65B1" w:rsidP="00D25CF2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--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2646C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LH</w:t>
            </w:r>
            <w:r>
              <w:rPr>
                <w:sz w:val="20"/>
                <w:szCs w:val="20"/>
              </w:rPr>
              <w:t>392</w:t>
            </w:r>
          </w:p>
        </w:tc>
        <w:tc>
          <w:tcPr>
            <w:tcW w:w="5400" w:type="dxa"/>
          </w:tcPr>
          <w:p w14:paraId="26537893" w14:textId="77777777" w:rsidR="00DF65B1" w:rsidRPr="007F2A22" w:rsidRDefault="00DF65B1" w:rsidP="00D25CF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 mutant</w:t>
            </w:r>
          </w:p>
        </w:tc>
      </w:tr>
    </w:tbl>
    <w:p w14:paraId="601E75AA" w14:textId="77777777" w:rsidR="00DF65B1" w:rsidRPr="007F2A22" w:rsidRDefault="00DF65B1" w:rsidP="00DF65B1">
      <w:pPr>
        <w:shd w:val="clear" w:color="auto" w:fill="FFFFFF"/>
        <w:rPr>
          <w:rFonts w:ascii="Arial" w:hAnsi="Arial" w:cs="Arial"/>
        </w:rPr>
      </w:pPr>
      <w:r w:rsidRPr="007F2A22">
        <w:rPr>
          <w:rFonts w:ascii="Arial" w:hAnsi="Arial" w:cs="Arial"/>
          <w:sz w:val="23"/>
          <w:szCs w:val="23"/>
        </w:rPr>
        <w:t xml:space="preserve"> </w:t>
      </w:r>
    </w:p>
    <w:p w14:paraId="7BB801C7" w14:textId="77777777" w:rsidR="00557256" w:rsidRDefault="00557256"/>
    <w:sectPr w:rsidR="00557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5B1"/>
    <w:rsid w:val="004A2475"/>
    <w:rsid w:val="00557256"/>
    <w:rsid w:val="00C34B78"/>
    <w:rsid w:val="00D54D6B"/>
    <w:rsid w:val="00DF65B1"/>
    <w:rsid w:val="00E16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1788B"/>
  <w15:chartTrackingRefBased/>
  <w15:docId w15:val="{178D8CC4-A52D-CB46-8D04-E418B6A28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5B1"/>
    <w:pPr>
      <w:spacing w:after="0" w:line="240" w:lineRule="auto"/>
    </w:pPr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5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5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5B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5B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5B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5B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5B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5B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5B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5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5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5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5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5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5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5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5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F6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5B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F65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5B1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F65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5B1"/>
    <w:pPr>
      <w:spacing w:after="160" w:line="278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DF65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5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5B1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DF65B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90</Characters>
  <Application>Microsoft Office Word</Application>
  <DocSecurity>0</DocSecurity>
  <Lines>16</Lines>
  <Paragraphs>4</Paragraphs>
  <ScaleCrop>false</ScaleCrop>
  <Company>CSUN</Company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, Ray  L</dc:creator>
  <cp:keywords/>
  <dc:description/>
  <cp:lastModifiedBy>Anitha s</cp:lastModifiedBy>
  <cp:revision>2</cp:revision>
  <dcterms:created xsi:type="dcterms:W3CDTF">2026-01-29T04:59:00Z</dcterms:created>
  <dcterms:modified xsi:type="dcterms:W3CDTF">2026-02-03T08:26:00Z</dcterms:modified>
</cp:coreProperties>
</file>